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XSpec="center" w:tblpY="435"/>
        <w:tblW w:w="10915" w:type="dxa"/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567"/>
        <w:gridCol w:w="709"/>
        <w:gridCol w:w="533"/>
        <w:gridCol w:w="601"/>
        <w:gridCol w:w="709"/>
        <w:gridCol w:w="567"/>
        <w:gridCol w:w="850"/>
        <w:gridCol w:w="709"/>
        <w:gridCol w:w="709"/>
        <w:gridCol w:w="709"/>
        <w:gridCol w:w="708"/>
        <w:gridCol w:w="709"/>
      </w:tblGrid>
      <w:tr w:rsidR="002E6BBF" w:rsidRPr="00100D61" w:rsidTr="00100D61">
        <w:trPr>
          <w:trHeight w:val="706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GoBack" w:colFirst="2" w:colLast="7"/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ession NO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6BBF" w:rsidRPr="00100D61" w:rsidRDefault="002E6BBF" w:rsidP="005145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us </w:t>
            </w:r>
            <w:proofErr w:type="spellStart"/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sculus</w:t>
            </w:r>
            <w:proofErr w:type="spellEnd"/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6BBF" w:rsidRPr="00100D61" w:rsidRDefault="002E6BBF" w:rsidP="005145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allus </w:t>
            </w:r>
            <w:proofErr w:type="spellStart"/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6BBF" w:rsidRPr="00100D61" w:rsidRDefault="002E6BBF" w:rsidP="005145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anio </w:t>
            </w:r>
            <w:proofErr w:type="spellStart"/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rio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6BBF" w:rsidRPr="00100D61" w:rsidRDefault="002E6BBF" w:rsidP="005145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enorhabditis</w:t>
            </w:r>
            <w:proofErr w:type="spellEnd"/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6BBF" w:rsidRPr="00100D61" w:rsidRDefault="002E6BBF" w:rsidP="005145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osophila melanogaste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6BBF" w:rsidRPr="00100D61" w:rsidRDefault="002E6BBF" w:rsidP="005145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eromonas</w:t>
            </w:r>
            <w:proofErr w:type="spellEnd"/>
          </w:p>
        </w:tc>
      </w:tr>
      <w:bookmarkEnd w:id="0"/>
      <w:tr w:rsidR="00100D61" w:rsidRPr="00100D61" w:rsidTr="00100D61">
        <w:trPr>
          <w:trHeight w:val="347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00D61" w:rsidRPr="00100D61" w:rsidRDefault="00100D61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00D61" w:rsidRPr="00100D61" w:rsidRDefault="00100D61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D61" w:rsidRPr="00100D61" w:rsidRDefault="00100D61" w:rsidP="00100D6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D61" w:rsidRPr="00100D61" w:rsidRDefault="00100D61" w:rsidP="00100D6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D61" w:rsidRPr="00100D61" w:rsidRDefault="00100D61" w:rsidP="00100D6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D61" w:rsidRPr="00100D61" w:rsidRDefault="00100D61" w:rsidP="00100D6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D61" w:rsidRPr="00100D61" w:rsidRDefault="00100D61" w:rsidP="00100D6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D61" w:rsidRPr="00100D61" w:rsidRDefault="00100D61" w:rsidP="00100D6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D61" w:rsidRPr="00100D61" w:rsidRDefault="00100D61" w:rsidP="00100D6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D61" w:rsidRPr="00100D61" w:rsidRDefault="00100D61" w:rsidP="00100D6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D61" w:rsidRPr="00100D61" w:rsidRDefault="00100D61" w:rsidP="00100D6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D61" w:rsidRPr="00100D61" w:rsidRDefault="00100D61" w:rsidP="00100D6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D61" w:rsidRPr="00100D61" w:rsidRDefault="00100D61" w:rsidP="00100D6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D61" w:rsidRPr="00100D61" w:rsidRDefault="00100D61" w:rsidP="00100D6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2E6BBF" w:rsidRPr="00100D61" w:rsidTr="00100D61">
        <w:trPr>
          <w:trHeight w:val="27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PAN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05718.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</w:tr>
      <w:tr w:rsidR="002E6BBF" w:rsidRPr="00100D61" w:rsidTr="00100D61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PAN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05716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2E6BBF" w:rsidRPr="00100D61" w:rsidTr="00100D61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PAN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05715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</w:tr>
      <w:tr w:rsidR="002E6BBF" w:rsidRPr="00100D61" w:rsidTr="00100D61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PAN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0102040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</w:tr>
      <w:tr w:rsidR="002E6BBF" w:rsidRPr="00100D61" w:rsidTr="00100D61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PAN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0571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</w:tr>
      <w:tr w:rsidR="002E6BBF" w:rsidRPr="00100D61" w:rsidTr="00100D61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PAN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0326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</w:tr>
      <w:tr w:rsidR="002E6BBF" w:rsidRPr="00100D61" w:rsidTr="00100D61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PAN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0460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</w:tr>
      <w:tr w:rsidR="002E6BBF" w:rsidRPr="00100D61" w:rsidTr="00100D61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PAN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0460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</w:tr>
      <w:tr w:rsidR="002E6BBF" w:rsidRPr="00100D61" w:rsidTr="00100D61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PAN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0116179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</w:tr>
      <w:tr w:rsidR="002E6BBF" w:rsidRPr="00100D61" w:rsidTr="00100D61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PAN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11415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6BBF" w:rsidRPr="00100D61" w:rsidTr="00100D61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PAN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0107397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</w:tr>
      <w:tr w:rsidR="002E6BBF" w:rsidRPr="00100D61" w:rsidTr="00100D61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PAN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3647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2E6BBF" w:rsidRPr="00100D61" w:rsidTr="00100D61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PAN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5521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6BBF" w:rsidRPr="00100D61" w:rsidTr="00100D61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PAN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0133819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</w:tr>
      <w:tr w:rsidR="002E6BBF" w:rsidRPr="00100D61" w:rsidTr="00100D61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PAN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3647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2E6BBF" w:rsidRPr="00100D61" w:rsidTr="00100D61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PAN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3659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2E6BBF" w:rsidRPr="00100D61" w:rsidTr="00100D61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PAN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3630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</w:tr>
      <w:tr w:rsidR="002E6BBF" w:rsidRPr="00100D61" w:rsidTr="00100D61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PAN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57013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6BBF" w:rsidRPr="00100D61" w:rsidTr="00100D61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PAN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0109438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2E6BBF" w:rsidRPr="00100D61" w:rsidTr="00100D61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K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0888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2E6BBF" w:rsidRPr="00100D61" w:rsidTr="00100D61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K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0126837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6BBF" w:rsidRPr="00100D61" w:rsidTr="00100D61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PH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0031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2E6BBF" w:rsidRPr="00100D61" w:rsidTr="00100D61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0031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2E6BBF" w:rsidRPr="00100D61" w:rsidTr="00100D61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1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62059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</w:tr>
      <w:tr w:rsidR="002E6BBF" w:rsidRPr="00100D61" w:rsidTr="00100D61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0103512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</w:tr>
      <w:tr w:rsidR="002E6BBF" w:rsidRPr="00100D61" w:rsidTr="00100D61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01765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6BBF" w:rsidRPr="00100D61" w:rsidTr="00100D61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0222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6BBF" w:rsidRPr="00100D61" w:rsidTr="00100D61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0434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</w:tr>
      <w:tr w:rsidR="002E6BBF" w:rsidRPr="00100D61" w:rsidTr="00100D61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0176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</w:tr>
      <w:tr w:rsidR="002E6BBF" w:rsidRPr="00100D61" w:rsidTr="00100D61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0125462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2E6BBF" w:rsidRPr="00100D61" w:rsidTr="00100D61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PAN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0597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6BBF" w:rsidRPr="00100D61" w:rsidTr="00100D61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PAN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62059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6BBF" w:rsidRPr="00100D61" w:rsidTr="00100D61">
        <w:trPr>
          <w:trHeight w:val="8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PAN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848657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0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BBF" w:rsidRPr="00100D61" w:rsidRDefault="002E6BBF" w:rsidP="00100D6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9C59DF" w:rsidRPr="00AB06DF" w:rsidRDefault="002E6BBF" w:rsidP="002E6BBF">
      <w:pPr>
        <w:jc w:val="center"/>
        <w:rPr>
          <w:rFonts w:ascii="Times New Roman" w:hAnsi="Times New Roman" w:cs="Times New Roman"/>
          <w:b/>
        </w:rPr>
      </w:pPr>
      <w:r w:rsidRPr="00AB06DF">
        <w:rPr>
          <w:rFonts w:ascii="Times New Roman" w:hAnsi="Times New Roman" w:cs="Times New Roman"/>
          <w:b/>
        </w:rPr>
        <w:t>Table 1. The evolutionary conservation of tetraspanins in different species</w:t>
      </w:r>
    </w:p>
    <w:p w:rsidR="002E6BBF" w:rsidRPr="00AB06DF" w:rsidRDefault="002E6BBF">
      <w:pPr>
        <w:rPr>
          <w:rFonts w:ascii="Times New Roman" w:hAnsi="Times New Roman" w:cs="Times New Roman"/>
        </w:rPr>
      </w:pPr>
      <w:r w:rsidRPr="00AB06DF">
        <w:rPr>
          <w:rFonts w:ascii="Times New Roman" w:hAnsi="Times New Roman" w:cs="Times New Roman"/>
        </w:rPr>
        <w:t xml:space="preserve">*: 33 human tetraspanins are blasted with </w:t>
      </w:r>
      <w:r w:rsidR="00BE3455" w:rsidRPr="00AB06DF">
        <w:rPr>
          <w:rFonts w:ascii="Times New Roman" w:hAnsi="Times New Roman" w:cs="Times New Roman"/>
        </w:rPr>
        <w:t>“</w:t>
      </w:r>
      <w:proofErr w:type="spellStart"/>
      <w:r w:rsidR="00BE3455" w:rsidRPr="00AB06DF">
        <w:rPr>
          <w:rFonts w:ascii="Times New Roman" w:hAnsi="Times New Roman" w:cs="Times New Roman"/>
        </w:rPr>
        <w:t>blastp</w:t>
      </w:r>
      <w:proofErr w:type="spellEnd"/>
      <w:r w:rsidR="00BE3455" w:rsidRPr="00AB06DF">
        <w:rPr>
          <w:rFonts w:ascii="Times New Roman" w:hAnsi="Times New Roman" w:cs="Times New Roman"/>
        </w:rPr>
        <w:t>” program from NCBI. C: percentage of query sequences covered. I: percentage of identity</w:t>
      </w:r>
      <w:r w:rsidR="00E62576">
        <w:rPr>
          <w:rFonts w:ascii="Times New Roman" w:hAnsi="Times New Roman" w:cs="Times New Roman"/>
        </w:rPr>
        <w:t xml:space="preserve">. No data is generated when blasted with </w:t>
      </w:r>
      <w:r w:rsidR="00E62576" w:rsidRPr="00E62576">
        <w:rPr>
          <w:rFonts w:ascii="Times New Roman" w:hAnsi="Times New Roman" w:cs="Times New Roman"/>
        </w:rPr>
        <w:t>Arabidopsis</w:t>
      </w:r>
      <w:r w:rsidR="00E62576">
        <w:rPr>
          <w:rFonts w:ascii="Times New Roman" w:hAnsi="Times New Roman" w:cs="Times New Roman"/>
        </w:rPr>
        <w:t>.</w:t>
      </w:r>
      <w:r w:rsidR="00BE3455" w:rsidRPr="00AB06DF">
        <w:rPr>
          <w:rFonts w:ascii="Times New Roman" w:hAnsi="Times New Roman" w:cs="Times New Roman"/>
        </w:rPr>
        <w:t xml:space="preserve"> </w:t>
      </w:r>
    </w:p>
    <w:p w:rsidR="002E6BBF" w:rsidRDefault="002E6BBF"/>
    <w:p w:rsidR="002E6BBF" w:rsidRDefault="002E6BBF"/>
    <w:p w:rsidR="002E6BBF" w:rsidRDefault="002E6BBF"/>
    <w:sectPr w:rsidR="002E6BBF" w:rsidSect="002E6BB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8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3C6"/>
    <w:rsid w:val="00100D61"/>
    <w:rsid w:val="002E6BBF"/>
    <w:rsid w:val="003803C6"/>
    <w:rsid w:val="004F308F"/>
    <w:rsid w:val="005145BA"/>
    <w:rsid w:val="006C6EB4"/>
    <w:rsid w:val="009C59DF"/>
    <w:rsid w:val="00AB06DF"/>
    <w:rsid w:val="00BE3455"/>
    <w:rsid w:val="00E62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99AD81-3064-4F48-BF70-B3A954BCB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017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334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建波</dc:creator>
  <cp:keywords/>
  <dc:description/>
  <cp:lastModifiedBy>Jianbo Sun</cp:lastModifiedBy>
  <cp:revision>6</cp:revision>
  <dcterms:created xsi:type="dcterms:W3CDTF">2018-02-04T08:38:00Z</dcterms:created>
  <dcterms:modified xsi:type="dcterms:W3CDTF">2018-05-21T01:21:00Z</dcterms:modified>
</cp:coreProperties>
</file>